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09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4"/>
        <w:gridCol w:w="1132"/>
        <w:gridCol w:w="853"/>
        <w:gridCol w:w="1132"/>
        <w:gridCol w:w="708"/>
        <w:gridCol w:w="1134"/>
        <w:gridCol w:w="709"/>
        <w:gridCol w:w="992"/>
        <w:gridCol w:w="1134"/>
        <w:gridCol w:w="851"/>
        <w:gridCol w:w="1134"/>
        <w:gridCol w:w="709"/>
        <w:gridCol w:w="1559"/>
        <w:gridCol w:w="709"/>
      </w:tblGrid>
      <w:tr w:rsidR="009733DE" w:rsidRPr="0038389F" w:rsidTr="00F8670F">
        <w:trPr>
          <w:trHeight w:val="558"/>
          <w:jc w:val="center"/>
        </w:trPr>
        <w:tc>
          <w:tcPr>
            <w:tcW w:w="14709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:rsidR="009733DE" w:rsidRPr="0038389F" w:rsidRDefault="009733DE" w:rsidP="009733DE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38389F">
              <w:rPr>
                <w:rFonts w:ascii="Times New Roman" w:hAnsi="Times New Roman" w:cs="Times New Roman"/>
                <w:b/>
                <w:sz w:val="24"/>
                <w:szCs w:val="24"/>
              </w:rPr>
              <w:t>Age-adjusted CM incidence / mortality rates and joinpoint t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ds, 2001-2019, by overall, </w:t>
            </w:r>
            <w:r w:rsidRPr="0038389F">
              <w:rPr>
                <w:rFonts w:ascii="Times New Roman" w:hAnsi="Times New Roman" w:cs="Times New Roman"/>
                <w:b/>
                <w:sz w:val="24"/>
                <w:szCs w:val="24"/>
              </w:rPr>
              <w:t>sex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e, </w:t>
            </w:r>
            <w:r w:rsidRPr="0038389F">
              <w:rPr>
                <w:rFonts w:ascii="Times New Roman" w:hAnsi="Times New Roman" w:cs="Times New Roman"/>
                <w:b/>
                <w:sz w:val="24"/>
                <w:szCs w:val="24"/>
              </w:rPr>
              <w:t>races/ethnicities</w:t>
            </w:r>
          </w:p>
        </w:tc>
      </w:tr>
      <w:tr w:rsidR="009733DE" w:rsidRPr="0038389F" w:rsidTr="00F8670F">
        <w:trPr>
          <w:trHeight w:val="94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Demograp-hic factor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No of new cases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ge adjusted/100 000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693" w:type="dxa"/>
            <w:gridSpan w:val="3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  <w:r w:rsidRPr="003838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to Trend 4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No of new deaths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ge adjusted/100 000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694" w:type="dxa"/>
            <w:gridSpan w:val="3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Trend 1 to Trend 4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PC (95%CI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APC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PC (95%CI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APC (95%CI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,303,13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0.64,20.71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9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67,2.24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53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04,2.0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61,565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53 (2.52,2.54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21,0.5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52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38,-0.66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6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36,2.2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3-201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wordWrap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6.44*</w:t>
            </w:r>
          </w:p>
          <w:p w:rsidR="009733DE" w:rsidRPr="0038389F" w:rsidRDefault="009733DE" w:rsidP="00F8670F">
            <w:pPr>
              <w:wordWrap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9.17,-3.6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3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27,4.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14709" w:type="dxa"/>
            <w:gridSpan w:val="15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760,085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6.4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6.41,26.53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0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79,2.3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51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06,1.9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05,060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.73,3.78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02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47,1.56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4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29,-0.4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8389F">
              <w:rPr>
                <w:rFonts w:ascii="Times New Roman" w:hAnsi="Times New Roman" w:cs="Times New Roman" w:hint="eastAsia"/>
                <w:sz w:val="16"/>
                <w:szCs w:val="16"/>
              </w:rPr>
              <w:t>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7,1.35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9-2014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81,0.0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4-201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7.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1.81,-2.9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4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6.25,3.5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43,051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6.47,16.5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7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72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44,4.0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59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41,2.7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6,505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59,1.62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99,0.32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84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43,-1.2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7-2012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90,2.4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1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5.43,-2.8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2-2015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7,10.8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5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,1.9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14709" w:type="dxa"/>
            <w:gridSpan w:val="15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ge(years)</w:t>
            </w: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7,197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44,0.4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0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82,-3.33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0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82,-3.3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90746871"/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389F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4.96,5.0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7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22,2.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2.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22,-1.7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,618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19,0.21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41,2.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5.11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16,-3.0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bookmarkEnd w:id="0"/>
      <w:tr w:rsidR="009733DE" w:rsidRPr="0038389F" w:rsidTr="00F8670F">
        <w:trPr>
          <w:trHeight w:val="6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7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0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78,-3.36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9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8.3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1.22,-5.4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88,688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1.3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1.30,11.45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5,0.15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5,0.1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,16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65,0.68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2.7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63,-1.8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2.7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63,-1.8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57,150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9.1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9.02,19.21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2,0.34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2,0.3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3,37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59,1.65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2.59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25,-1.9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8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7,-3.0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3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6.3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8.69,-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46,7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1.8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1.74,32.00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0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29,3.91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1,2.3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5,840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.28,3.36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32,-0.8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3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05,-2.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35,1.8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6.1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58,-4.5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2-2015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94,10.86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5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79,1.38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98,021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53.9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53.77,54.1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5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.24,2.8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04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55,2.5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4,62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6.19,6.33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3,1.5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91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47,-1.3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6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19,2.3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3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5.18,-3.56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69,44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79.3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79.02,79.62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5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3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.05,3.68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7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.34,3.1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8,54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1.3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1.26,11.48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3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61,2.1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4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95,-0.8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5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,2.25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1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4.7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5.7,-3.7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95,352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91.95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91.55,92.3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4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4.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4.43,5.1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61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.22,4.0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42,21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9.51,19.89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.03,3.5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12,1.3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4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6,1.7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2.39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66,-1.1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14709" w:type="dxa"/>
            <w:gridSpan w:val="15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 w:hint="eastAsia"/>
                <w:sz w:val="16"/>
                <w:szCs w:val="16"/>
              </w:rPr>
              <w:t>Race/ethnicity</w:t>
            </w:r>
          </w:p>
        </w:tc>
      </w:tr>
      <w:tr w:rsidR="009733DE" w:rsidRPr="0038389F" w:rsidTr="00F8670F">
        <w:trPr>
          <w:trHeight w:val="553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Is/AN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,093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7.34,7.9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5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54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.59,4.5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9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77,3.2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75,0.95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2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5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5.44,-1.6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5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5.44,-1.6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733DE" w:rsidRPr="0038389F" w:rsidTr="00F8670F">
        <w:trPr>
          <w:trHeight w:val="553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5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94,1.5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452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API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,881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32,1.41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7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37,-0.16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</w:pPr>
            <w:r w:rsidRPr="0038389F"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  <w:t>-0.7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</w:pPr>
            <w:r w:rsidRPr="0038389F"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  <w:t>(-1.37,-0.16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</w:pPr>
            <w:r w:rsidRPr="0038389F"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  <w:t>0.016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31,0.36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</w:pPr>
            <w:r w:rsidRPr="0038389F">
              <w:rPr>
                <w:rFonts w:ascii="Times New Roman" w:eastAsia="宋体" w:hAnsi="Times New Roman" w:cs="Times New Roman"/>
                <w:color w:val="000000"/>
                <w:kern w:val="2"/>
                <w:sz w:val="16"/>
                <w:szCs w:val="16"/>
              </w:rPr>
              <w:t>2001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6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04,-0.2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65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04,-0.2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HB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6,403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0,1.0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8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47,-0.2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8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47,-0.2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,354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38,0.41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0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01,6.0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69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11,-0.25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7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4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4.75,-2.18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NHW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,217,70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6.2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6.24,26.34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3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2.05,2.67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.83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1.28,2.37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153,801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3.14,3.18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56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19,0.93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13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2.04,-0.21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6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3.88,2.41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3-201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6.07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8.98,-3.06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2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36,5.62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Hispanics</w:t>
            </w: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8,352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4.55,4.66)</w:t>
            </w: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74,0.42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21,0.84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3,96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0.71,0.75)</w:t>
            </w: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01-2019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1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96,-0.3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1.18*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1.96,-0.39)</w:t>
            </w: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733DE" w:rsidRPr="0038389F" w:rsidTr="00F8670F">
        <w:trPr>
          <w:trHeight w:val="3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0-2016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0.12,4.29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33DE" w:rsidRPr="0038389F" w:rsidTr="00F8670F">
        <w:trPr>
          <w:trHeight w:val="331"/>
          <w:jc w:val="center"/>
        </w:trPr>
        <w:tc>
          <w:tcPr>
            <w:tcW w:w="9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2016-2019</w:t>
            </w:r>
          </w:p>
        </w:tc>
        <w:tc>
          <w:tcPr>
            <w:tcW w:w="113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-3.18</w:t>
            </w:r>
          </w:p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(-7.27,1.09)</w:t>
            </w:r>
          </w:p>
        </w:tc>
        <w:tc>
          <w:tcPr>
            <w:tcW w:w="708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9F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33DE" w:rsidRPr="0038389F" w:rsidRDefault="009733DE" w:rsidP="00F8670F">
            <w:pPr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A2BA9" w:rsidRPr="001C1182" w:rsidRDefault="00BA2BA9" w:rsidP="00BA2BA9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783096">
        <w:rPr>
          <w:rFonts w:ascii="Times New Roman" w:hAnsi="Times New Roman" w:cs="Times New Roman"/>
          <w:sz w:val="20"/>
          <w:szCs w:val="20"/>
        </w:rPr>
        <w:t>P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83096">
        <w:rPr>
          <w:rFonts w:ascii="Times New Roman" w:hAnsi="Times New Roman" w:cs="Times New Roman"/>
          <w:sz w:val="20"/>
          <w:szCs w:val="20"/>
        </w:rPr>
        <w:t xml:space="preserve"> person-years; APC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83096">
        <w:rPr>
          <w:rFonts w:ascii="Times New Roman" w:hAnsi="Times New Roman" w:cs="Times New Roman"/>
          <w:sz w:val="20"/>
          <w:szCs w:val="20"/>
        </w:rPr>
        <w:t xml:space="preserve"> average annual percent changes; AAPC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83096">
        <w:rPr>
          <w:rFonts w:ascii="Times New Roman" w:hAnsi="Times New Roman" w:cs="Times New Roman"/>
          <w:sz w:val="20"/>
          <w:szCs w:val="20"/>
        </w:rPr>
        <w:t xml:space="preserve"> average APC; C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83096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>; CM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830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utaneous M</w:t>
      </w:r>
      <w:r w:rsidRPr="00DD2EFA">
        <w:rPr>
          <w:rFonts w:ascii="Times New Roman" w:hAnsi="Times New Roman" w:cs="Times New Roman"/>
          <w:sz w:val="20"/>
          <w:szCs w:val="20"/>
        </w:rPr>
        <w:t>elanoma</w:t>
      </w:r>
      <w:r w:rsidRPr="0078309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NHWs, Non-Hispanic White</w:t>
      </w:r>
      <w:r w:rsidRPr="00FC77E4">
        <w:rPr>
          <w:rFonts w:ascii="Times New Roman" w:hAnsi="Times New Roman" w:cs="Times New Roman"/>
          <w:sz w:val="20"/>
          <w:szCs w:val="20"/>
        </w:rPr>
        <w:t>s. NHBs, Non-</w:t>
      </w:r>
      <w:r>
        <w:rPr>
          <w:rFonts w:ascii="Times New Roman" w:hAnsi="Times New Roman" w:cs="Times New Roman"/>
          <w:sz w:val="20"/>
          <w:szCs w:val="20"/>
        </w:rPr>
        <w:t>Hispanic</w:t>
      </w:r>
      <w:r w:rsidRPr="00FC77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lack</w:t>
      </w:r>
      <w:r w:rsidRPr="00FC77E4">
        <w:rPr>
          <w:rFonts w:ascii="Times New Roman" w:hAnsi="Times New Roman" w:cs="Times New Roman"/>
          <w:sz w:val="20"/>
          <w:szCs w:val="20"/>
        </w:rPr>
        <w:t>s. API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FC77E4">
        <w:rPr>
          <w:rFonts w:ascii="Times New Roman" w:hAnsi="Times New Roman" w:cs="Times New Roman"/>
          <w:sz w:val="20"/>
          <w:szCs w:val="20"/>
        </w:rPr>
        <w:t>, Non-</w:t>
      </w:r>
      <w:r>
        <w:rPr>
          <w:rFonts w:ascii="Times New Roman" w:hAnsi="Times New Roman" w:cs="Times New Roman"/>
          <w:sz w:val="20"/>
          <w:szCs w:val="20"/>
        </w:rPr>
        <w:t>Hispanic</w:t>
      </w:r>
      <w:r w:rsidRPr="00FC77E4">
        <w:rPr>
          <w:rFonts w:ascii="Times New Roman" w:hAnsi="Times New Roman" w:cs="Times New Roman"/>
          <w:sz w:val="20"/>
          <w:szCs w:val="20"/>
        </w:rPr>
        <w:t xml:space="preserve"> Asians/Pacific Islanders. AIs/ANs, Non-</w:t>
      </w:r>
      <w:r>
        <w:rPr>
          <w:rFonts w:ascii="Times New Roman" w:hAnsi="Times New Roman" w:cs="Times New Roman"/>
          <w:sz w:val="20"/>
          <w:szCs w:val="20"/>
        </w:rPr>
        <w:t>Hispanic</w:t>
      </w:r>
      <w:r w:rsidRPr="00FC77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erican Indians/Alaska Natives; </w:t>
      </w:r>
      <w:r w:rsidRPr="008B3AE7">
        <w:rPr>
          <w:rFonts w:ascii="Times New Roman" w:hAnsi="Times New Roman" w:cs="Times New Roman"/>
          <w:sz w:val="20"/>
          <w:szCs w:val="20"/>
        </w:rPr>
        <w:t>*Joint point software selected joint point with significant annual percentage changes (P &lt; 0.05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85B94" w:rsidRPr="00BA2BA9" w:rsidRDefault="00134BD4">
      <w:bookmarkStart w:id="1" w:name="_GoBack"/>
      <w:bookmarkEnd w:id="1"/>
    </w:p>
    <w:sectPr w:rsidR="00085B94" w:rsidRPr="00BA2BA9" w:rsidSect="009733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BD4" w:rsidRDefault="00134BD4" w:rsidP="009733DE">
      <w:pPr>
        <w:spacing w:after="0" w:line="240" w:lineRule="auto"/>
      </w:pPr>
      <w:r>
        <w:separator/>
      </w:r>
    </w:p>
  </w:endnote>
  <w:endnote w:type="continuationSeparator" w:id="0">
    <w:p w:rsidR="00134BD4" w:rsidRDefault="00134BD4" w:rsidP="00973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BD4" w:rsidRDefault="00134BD4" w:rsidP="009733DE">
      <w:pPr>
        <w:spacing w:after="0" w:line="240" w:lineRule="auto"/>
      </w:pPr>
      <w:r>
        <w:separator/>
      </w:r>
    </w:p>
  </w:footnote>
  <w:footnote w:type="continuationSeparator" w:id="0">
    <w:p w:rsidR="00134BD4" w:rsidRDefault="00134BD4" w:rsidP="00973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7D"/>
    <w:rsid w:val="00134BD4"/>
    <w:rsid w:val="002F3F5B"/>
    <w:rsid w:val="007E0A7D"/>
    <w:rsid w:val="00854920"/>
    <w:rsid w:val="009577D9"/>
    <w:rsid w:val="009733DE"/>
    <w:rsid w:val="00BA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ACFC7D-D4C2-4D5C-9854-C522ADB9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3DE"/>
    <w:pPr>
      <w:adjustRightInd w:val="0"/>
      <w:snapToGrid w:val="0"/>
      <w:spacing w:after="200" w:line="360" w:lineRule="auto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3D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3DE"/>
    <w:pPr>
      <w:widowControl w:val="0"/>
      <w:tabs>
        <w:tab w:val="center" w:pos="4153"/>
        <w:tab w:val="right" w:pos="8306"/>
      </w:tabs>
      <w:adjustRightInd/>
      <w:spacing w:after="0" w:line="240" w:lineRule="auto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3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53</Words>
  <Characters>4298</Characters>
  <Application>Microsoft Office Word</Application>
  <DocSecurity>0</DocSecurity>
  <Lines>35</Lines>
  <Paragraphs>10</Paragraphs>
  <ScaleCrop>false</ScaleCrop>
  <Company>User</Company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2-12T18:42:00Z</dcterms:created>
  <dcterms:modified xsi:type="dcterms:W3CDTF">2023-12-12T18:49:00Z</dcterms:modified>
</cp:coreProperties>
</file>